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D16A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lt;form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action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/submit-form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method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POST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</w:t>
      </w:r>
    </w:p>
    <w:p w14:paraId="551B54E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: Transfeminine?&lt;/p&gt;</w:t>
      </w:r>
    </w:p>
    <w:p w14:paraId="1494A69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25C6C63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55AE248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4BB7FD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2: Transmasculine?&lt;/p&gt;</w:t>
      </w:r>
    </w:p>
    <w:p w14:paraId="78245B8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2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25D856F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2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778DCEA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63D8CA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p&gt;Question 3: </w:t>
      </w:r>
      <w:r w:rsidRPr="001B6E9F">
        <w:rPr>
          <w:rFonts w:ascii="Arial" w:eastAsia="Times New Roman" w:hAnsi="Arial" w:cs="Arial"/>
          <w:color w:val="F22C3D"/>
          <w:sz w:val="21"/>
          <w:szCs w:val="21"/>
          <w:shd w:val="clear" w:color="auto" w:fill="000000"/>
        </w:rPr>
        <w:t>&amp;lt;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25 years old?&lt;/p&gt;</w:t>
      </w:r>
    </w:p>
    <w:p w14:paraId="5248933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3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45439A1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3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4D7A3AC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52E558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4: 25-29 years old?&lt;/p&gt;</w:t>
      </w:r>
    </w:p>
    <w:p w14:paraId="3D954AA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4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235DE49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4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6417AC0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7B30733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5: 30-39 years old?&lt;/p&gt;</w:t>
      </w:r>
    </w:p>
    <w:p w14:paraId="0CC0246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5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424131C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5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5A2049A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23B6971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6: &amp;#8805; 40 years old?&lt;/p&gt;</w:t>
      </w:r>
    </w:p>
    <w:p w14:paraId="2ECFE84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6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790F0D8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6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51882D5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70416A4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7: &amp;lt; 5 years total exogenous estrogen exposure&lt;/p&gt;</w:t>
      </w:r>
    </w:p>
    <w:p w14:paraId="18962A2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7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53DC4C1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7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45612A5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3BA10BD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8: &amp;#8805; 5 years total exogenous estrogen exposure&lt;/p&gt;</w:t>
      </w:r>
    </w:p>
    <w:p w14:paraId="2C50FE1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8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3A30AC4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8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784DACD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6EC321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9: Bilateral Mastectomy?&lt;/p&gt;</w:t>
      </w:r>
    </w:p>
    <w:p w14:paraId="3E4A2D3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9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3EB56BC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9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50F562A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70D5751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0: Yes if no chest surgery or Yes if only a reduction mammoplasty&lt;/p&gt;</w:t>
      </w:r>
    </w:p>
    <w:p w14:paraId="47F9821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0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4A018A7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0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382AFC8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427CC4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1: Any personal history of chest/breast cancer or chest irradiation at 10-30 years of age?&lt;/p&gt;</w:t>
      </w:r>
    </w:p>
    <w:p w14:paraId="65D54AF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1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42AA9B6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1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2618DA4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227A5BB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2: Any family history of chest/breast cancer or family genetic pre-disposition to chest/breast cancer?&lt;/p&gt;</w:t>
      </w:r>
    </w:p>
    <w:p w14:paraId="4B1D3C5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2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3BA1C78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2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487056A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8B9A2A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3: &amp;lt; 15% lifetime risk of chest/breast cancer? (ex. Gail model)&lt;/p&gt;</w:t>
      </w:r>
    </w:p>
    <w:p w14:paraId="24A2CEC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3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14E3221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3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689F09D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38488BB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4: 15-20% lifetime risk of chest/breast cancer? (ex. Gail model)&lt;/p&gt;</w:t>
      </w:r>
    </w:p>
    <w:p w14:paraId="5225B25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4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0B36B36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4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4C8D586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586178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5: &amp;gt; 20% lifetime risk of chest/breast cancer? (ex. Gail model)&lt;/p&gt;</w:t>
      </w:r>
    </w:p>
    <w:p w14:paraId="644260C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5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618782F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5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26B915C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258636E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&lt;p&gt;Question 16: Genetically untested with a first-degree relative with genetic predisposition to chest/breast cancer?&lt;/p&gt;</w:t>
      </w:r>
    </w:p>
    <w:p w14:paraId="28F54F8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6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yes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Yes&lt;/label&gt;</w:t>
      </w:r>
    </w:p>
    <w:p w14:paraId="65F8C17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label&gt;&lt;input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radi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nam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q16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valu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no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No&lt;/label&gt;</w:t>
      </w:r>
    </w:p>
    <w:p w14:paraId="1321C5E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1B1C4B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&lt;button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typ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=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"submit"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gt;Submit&lt;/button&gt;</w:t>
      </w:r>
    </w:p>
    <w:p w14:paraId="6BD4C19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lt;/form&gt;</w:t>
      </w:r>
    </w:p>
    <w:p w14:paraId="5C13127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2B87F5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lt;p&gt;Please complete Gail Model Risk score prior to submission.&lt;/p&gt;</w:t>
      </w:r>
    </w:p>
    <w:p w14:paraId="5AFA7FE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lt;p&gt;</w:t>
      </w:r>
    </w:p>
    <w:p w14:paraId="5709A37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lt;Body&gt;     </w:t>
      </w:r>
    </w:p>
    <w:p w14:paraId="27D0472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&lt;div class="a"&gt;Screening recommendations based on: </w:t>
      </w:r>
      <w:r w:rsidRPr="001B6E9F">
        <w:rPr>
          <w:rFonts w:ascii="Arial" w:eastAsia="Times New Roman" w:hAnsi="Arial" w:cs="Arial"/>
          <w:color w:val="212121"/>
          <w:shd w:val="clear" w:color="auto" w:fill="FFFFFF"/>
        </w:rPr>
        <w:t xml:space="preserve">Expert Panel on Breast Imaging, Brown A, Lourenco AP, et al. ACR Appropriateness Criteria® Transgender Breast Cancer Screening. </w:t>
      </w:r>
      <w:r w:rsidRPr="001B6E9F">
        <w:rPr>
          <w:rFonts w:ascii="Arial" w:eastAsia="Times New Roman" w:hAnsi="Arial" w:cs="Arial"/>
          <w:i/>
          <w:iCs/>
          <w:color w:val="212121"/>
          <w:shd w:val="clear" w:color="auto" w:fill="FFFFFF"/>
        </w:rPr>
        <w:t>J Am Coll Radiol</w:t>
      </w:r>
      <w:r w:rsidRPr="001B6E9F">
        <w:rPr>
          <w:rFonts w:ascii="Arial" w:eastAsia="Times New Roman" w:hAnsi="Arial" w:cs="Arial"/>
          <w:color w:val="212121"/>
          <w:shd w:val="clear" w:color="auto" w:fill="FFFFFF"/>
        </w:rPr>
        <w:t>. 2021;18(11S):S502-S515. doi:10.1016/j.jacr.2021.09.005 &lt;/div&gt; &lt;br&gt; </w:t>
      </w:r>
    </w:p>
    <w:p w14:paraId="7C46448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212121"/>
          <w:shd w:val="clear" w:color="auto" w:fill="FFFFFF"/>
        </w:rPr>
        <w:t>&lt;/Body&gt;</w:t>
      </w:r>
    </w:p>
    <w:p w14:paraId="2EBF28E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lt;/p&gt;</w:t>
      </w:r>
    </w:p>
    <w:p w14:paraId="76914BE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3F1903C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&lt;?php</w:t>
      </w:r>
    </w:p>
    <w:p w14:paraId="3DB1D74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A9BD82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SERVER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REQUEST_METHOD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]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POST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7BFBCC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11B95CF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2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0F2FEDD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3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3CC4D60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4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6652D05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5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120F434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6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6E94613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7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4D6363A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8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78F41A9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9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47AD3A3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0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5BA054A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1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30DBAB3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2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764400B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3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29DC855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4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0BF3FCB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5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2A322B4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_POST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[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q16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];</w:t>
      </w:r>
    </w:p>
    <w:p w14:paraId="61B425B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7183AF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 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79B133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33DC82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434547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6991A0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A88F66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361C88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956A73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C5A412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D8229E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58EF16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7D04F9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D89424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5C02DA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8A5332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4A8D2F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BB2E9A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9B9CEC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83DB95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4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0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2FB7E9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535489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82EB6D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329958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D5AF93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617BFA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81F0E4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A7399A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FD9752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471285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424BDF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099517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4D7827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AB61F9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7E6114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031F0E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06F4213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5EAB1D8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597FEF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31CEB1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7730B3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38262F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C1AC49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59F3C2D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2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785CB8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2DDE0B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3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501E0C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Chest/Breast cancer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41A3E5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0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DD7559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8FC747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80C48C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A4FD9F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4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4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468FDD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ADF14A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0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B27DB3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3121F6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94AA7E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50171BD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6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193A3F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8059ED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AAC21E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89CAB4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D6383E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DC82F3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3C7A22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CA477D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C96BD5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DEA6F9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5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5C814E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7D5BC7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DAC6BC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AAEF0B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455139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5EDC63E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7F1D15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2F9AFF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5FE0154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29E403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C12EAA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CC1E77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5DA449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186CFF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6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BE41E0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960C55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07F698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2FF5E0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3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9C7A03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A5A3E1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30DD11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41BA1D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Response: Digital breast tomosynthesis or Mammography: screening MAY BE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31DB02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24FC386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B0C14D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Chest/Breast cancer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19887C0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240A34F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69EB23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Response: Weight risk factors based on age, personal history, family history, exogenous estrogen use total or greater than 5 years, menstrual history (if applicable), birth history (if applicable), and surgical history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1278A3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4EE86E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DBAD9E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and MRI breast w/wo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445A9B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2F8C999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FEBF94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5AC651E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054137E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2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20B689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AB885D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3F3047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lastRenderedPageBreak/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CFEF2D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BB60E8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256FE9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E70F81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EEB388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70E4F55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1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5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AA4604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F0E1F4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4BD34D1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0442860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71CF71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7D3EFAF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42E29D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A074CB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7516997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F0B332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BB6BBA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C4AF1E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42300AB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817940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4B9694F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ADD284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15E611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CBF859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0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A751B0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99B546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700EFD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9FE0CC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423E24C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51606B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$q16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90C703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D39269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6489AB45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 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07C560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CFDFE5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07137D1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1B1BBC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: screening USUALLY appropriate. US breast or MRI Breast w and wo IV contr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6A7CDF5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391BD1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1910E29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 or MRI breast w and wo IV contrast: screening USUALLY appropriate. US bre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37D0B72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D0E60C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0BA297F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Response: Digital breast tomosynthesis or Mammography or MRI breast w and wo IV contrast: screening USUALLY appropriate. US bre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7ABCB7E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4AAA3E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715E839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 or MRI breast w and wo IV contrast: screening USUALLY appropriate. US bre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51EB64A4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4E80BC5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BC5805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 or MRI breast w and wo IV contrast: screening USUALLY appropriate. US bre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2D94853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04B84CE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2D6B0EF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 or MRI breast w and wo IV contrast: screening USUALLY appropriate. US breast: screening MAY BE appropriate. MRI breast without IV contrast: screening USUALLY NOT appropriate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7F29D36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02A0D132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   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6E86217C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Response: Digital breast tomosynthesis or Mammography or MRI breast w and wo IV contrast: screening USUALLY appropriate. US breast: screening MAY BE appropriate. MRI breast without IV contrast: screening USUALLY NOT appropriate!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ABF8657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10917E91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if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(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)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7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(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Courier New" w:eastAsia="Times New Roman" w:hAnsi="Courier New" w:cs="Courier New"/>
          <w:color w:val="24335A"/>
          <w:sz w:val="21"/>
          <w:szCs w:val="21"/>
          <w:shd w:val="clear" w:color="auto" w:fill="E3E8F4"/>
        </w:rPr>
        <w:t>||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8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 xml:space="preserve">)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9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0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yes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1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2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3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4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no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5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'yes' 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&amp;&amp; </w:t>
      </w:r>
      <w:r w:rsidRPr="001B6E9F">
        <w:rPr>
          <w:rFonts w:ascii="Arial" w:eastAsia="Times New Roman" w:hAnsi="Arial" w:cs="Arial"/>
          <w:color w:val="DF3079"/>
          <w:sz w:val="21"/>
          <w:szCs w:val="21"/>
          <w:shd w:val="clear" w:color="auto" w:fill="000000"/>
        </w:rPr>
        <w:t>$q16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==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no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) {</w:t>
      </w:r>
    </w:p>
    <w:p w14:paraId="38B134AD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lastRenderedPageBreak/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 xml:space="preserve"> '&lt;p&gt;Response: Digital breast tomosynthesis or Mammography or MRI breast w and wo IV contrast: screening USUALLY appropriate. US breast: screening MAY BE appropriate. MRI breast without IV contrast: screening USUALLY NOT appropriate!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013EACF0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</w:t>
      </w:r>
    </w:p>
    <w:p w14:paraId="5C7D2FBA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 xml:space="preserve">} </w:t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lse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{</w:t>
      </w:r>
    </w:p>
    <w:p w14:paraId="499CE9C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Response: Invalid answers!&lt;/p&gt;'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;</w:t>
      </w:r>
    </w:p>
    <w:p w14:paraId="23C18296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  <w:t>}</w:t>
      </w:r>
    </w:p>
    <w:p w14:paraId="51BB81A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ab/>
      </w:r>
      <w:r w:rsidRPr="001B6E9F">
        <w:rPr>
          <w:rFonts w:ascii="Arial" w:eastAsia="Times New Roman" w:hAnsi="Arial" w:cs="Arial"/>
          <w:color w:val="2E95D3"/>
          <w:sz w:val="21"/>
          <w:szCs w:val="21"/>
          <w:shd w:val="clear" w:color="auto" w:fill="000000"/>
        </w:rPr>
        <w:t>echo</w:t>
      </w: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 xml:space="preserve"> </w:t>
      </w:r>
      <w:r w:rsidRPr="001B6E9F">
        <w:rPr>
          <w:rFonts w:ascii="Arial" w:eastAsia="Times New Roman" w:hAnsi="Arial" w:cs="Arial"/>
          <w:color w:val="00A67D"/>
          <w:sz w:val="21"/>
          <w:szCs w:val="21"/>
          <w:shd w:val="clear" w:color="auto" w:fill="000000"/>
        </w:rPr>
        <w:t>'&lt;p&gt;Thank you for your submission! Verify with ACR appropriateness criteria as needed.&lt;/p&gt;';</w:t>
      </w:r>
    </w:p>
    <w:p w14:paraId="216A5A69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  }</w:t>
      </w:r>
    </w:p>
    <w:p w14:paraId="081B2718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FFFFFF"/>
          <w:sz w:val="21"/>
          <w:szCs w:val="21"/>
          <w:shd w:val="clear" w:color="auto" w:fill="000000"/>
        </w:rPr>
        <w:t>?&gt;</w:t>
      </w:r>
    </w:p>
    <w:p w14:paraId="14B778FF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  <w:r w:rsidRPr="001B6E9F">
        <w:rPr>
          <w:rFonts w:ascii="Arial" w:eastAsia="Times New Roman" w:hAnsi="Arial" w:cs="Arial"/>
          <w:color w:val="000000"/>
        </w:rPr>
        <w:t> </w:t>
      </w:r>
    </w:p>
    <w:p w14:paraId="5DA987BB" w14:textId="77777777" w:rsidR="001B6E9F" w:rsidRPr="001B6E9F" w:rsidRDefault="001B6E9F" w:rsidP="001B6E9F">
      <w:pPr>
        <w:rPr>
          <w:rFonts w:ascii="Times New Roman" w:eastAsia="Times New Roman" w:hAnsi="Times New Roman" w:cs="Times New Roman"/>
        </w:rPr>
      </w:pPr>
    </w:p>
    <w:p w14:paraId="0296C549" w14:textId="77777777" w:rsidR="004C6402" w:rsidRDefault="004C6402"/>
    <w:sectPr w:rsidR="004C6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9F"/>
    <w:rsid w:val="001B6E9F"/>
    <w:rsid w:val="004C6402"/>
    <w:rsid w:val="00707550"/>
    <w:rsid w:val="008D2E53"/>
    <w:rsid w:val="00A974F8"/>
    <w:rsid w:val="00CC3607"/>
    <w:rsid w:val="00DE3250"/>
    <w:rsid w:val="00F10ACC"/>
    <w:rsid w:val="00F5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3618D"/>
  <w15:chartTrackingRefBased/>
  <w15:docId w15:val="{BDC4A094-3DD8-7845-AEBD-18826A89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6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E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E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E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E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E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E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E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E9F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1B6E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1B6E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1B6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1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678</Words>
  <Characters>32371</Characters>
  <Application>Microsoft Office Word</Application>
  <DocSecurity>0</DocSecurity>
  <Lines>269</Lines>
  <Paragraphs>75</Paragraphs>
  <ScaleCrop>false</ScaleCrop>
  <Company/>
  <LinksUpToDate>false</LinksUpToDate>
  <CharactersWithSpaces>3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ot Davis, Valjean R</dc:creator>
  <cp:keywords/>
  <dc:description/>
  <cp:lastModifiedBy>Bacot Davis, Valjean R</cp:lastModifiedBy>
  <cp:revision>2</cp:revision>
  <dcterms:created xsi:type="dcterms:W3CDTF">2024-05-18T00:10:00Z</dcterms:created>
  <dcterms:modified xsi:type="dcterms:W3CDTF">2024-05-18T00:10:00Z</dcterms:modified>
</cp:coreProperties>
</file>